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0EE5" w:rsidRPr="00DE7852" w:rsidRDefault="00820EE5" w:rsidP="00DE785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E7852">
        <w:rPr>
          <w:rFonts w:ascii="Times New Roman" w:hAnsi="Times New Roman" w:cs="Times New Roman"/>
          <w:b/>
          <w:bCs/>
          <w:sz w:val="24"/>
          <w:szCs w:val="24"/>
        </w:rPr>
        <w:t>Search strategy for soil transmitted helminthes among school going children in LMICs</w:t>
      </w:r>
    </w:p>
    <w:p w:rsidR="00820EE5" w:rsidRPr="00DE7852" w:rsidRDefault="00820EE5" w:rsidP="00DE78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852">
        <w:rPr>
          <w:rFonts w:ascii="Times New Roman" w:hAnsi="Times New Roman" w:cs="Times New Roman"/>
          <w:sz w:val="24"/>
          <w:szCs w:val="24"/>
        </w:rPr>
        <w:t xml:space="preserve">[1] </w:t>
      </w:r>
      <w:r w:rsidRPr="00DE7852">
        <w:rPr>
          <w:rFonts w:ascii="Times New Roman" w:hAnsi="Times New Roman" w:cs="Times New Roman"/>
          <w:sz w:val="24"/>
          <w:szCs w:val="24"/>
        </w:rPr>
        <w:t xml:space="preserve">(((((((((((((((((((((((((((((((((((((((((((((((((((((((((((((((((LMIC[Title/Abstract]) OR (low middle income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countr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*[Title/Abstract])) OR (Angola[Title/Abstract])) OR (Algeria[Title/Abstract])) OR (Bangladesh[Title/Abstract])) OR (Belize[Title/Abstract])) OR (Bhutan[Title/Abstract])) OR (Bolivia[Title/Abstract])) OR (Cabo Verde[Title/Abstract])) OR (Cambodia[Title/Abstract])) OR (Cameroon[Title/Abstract])) OR (Congo Republic[Title/Abstract])) OR (Cote d'Ivoire[Title/Abstract])) OR (Djibouti[Title/Abstract])) OR (Egypt[Title/Abstract])) OR (Arab Republic[Title/Abstract])) OR (El Salvador[Title/Abstract])) OR (Eswatini[Title/Abstract])) OR (Ghana[Title/Abstract])) OR (Haiti[Title/Abstract])) OR (Honduras[Title/Abstract])) OR (India[Title/Abstract])) OR (Indonesia[Title/Abstract])) OR (Iran[Title/Abstract])) OR (Islamic Republic[Title/Abstract])) OR (Kenya[Title/Abstract])) OR (Kiribati[Title/Abstract])) OR (Kyrgyz Republic[Title/Abstract])) OR (Lao PDR[Title/Abstract])) OR (Lesotho[Title/Abstract])) OR (Mauritania[Title/Abstract])) OR (Micronesia[Title/Abstract])) OR (Fed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[Title/Abstract])) OR (Mongolia[Title/Abstract])) OR (Morocco[Title/Abstract])) OR (Myanmar[Title/Abstract])) OR (Nepal[Title/Abstract])) OR (Nicaragua[Title/Abstract])) OR (Nigeria[Title/Abstract])) OR (Pakistan[Title/Abstract])) OR (Papua New Guinea[Title/Abstract])) OR (Philippines[Title/Abstract])) OR (Samoa[Title/Abstract])) OR (Sao tome[Title/Abstract] AND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principe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[Title/Abstract])) OR (Senegal[Title/Abstract])) OR (Solomon Island[Title/Abstract])) OR (Sri Lanka[Title/Abstract])) OR (Tanzania[Title/Abstract])) OR (Tajikistan[Title/Abstract])) OR (Timor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Leste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[Title/Abstract])) OR (Tunisia[Title/Abstract])) OR (Ukraine[Title/Abstract])) OR (Uzbekistan[Title/Abstract])) OR (Vanuatu[Title/Abstract])) OR (Vietnam[Title/Abstract])) OR (West bank[Title/Abstract] AND Gaza[Title/Abstract])) OR (Zambia[Title/Abstract])) OR (Zimbabwe[Title/Abstract])) OR (middle income[Title/Abstract])) OR (resource </w:t>
      </w:r>
      <w:r w:rsidRPr="00DE7852">
        <w:rPr>
          <w:rFonts w:ascii="Times New Roman" w:hAnsi="Times New Roman" w:cs="Times New Roman"/>
          <w:sz w:val="24"/>
          <w:szCs w:val="24"/>
        </w:rPr>
        <w:lastRenderedPageBreak/>
        <w:t xml:space="preserve">poor[Title/Abstract])) OR (global south[Title/Abstract])) OR (LMC[Title/Abstract])) OR (Resource poor[Title/Abstract])) OR (Developing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countr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developing nation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Low income population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</w:t>
      </w:r>
    </w:p>
    <w:p w:rsidR="00820EE5" w:rsidRPr="00DE7852" w:rsidRDefault="00820EE5" w:rsidP="00DE78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852">
        <w:rPr>
          <w:rFonts w:ascii="Times New Roman" w:hAnsi="Times New Roman" w:cs="Times New Roman"/>
          <w:sz w:val="24"/>
          <w:szCs w:val="24"/>
        </w:rPr>
        <w:t xml:space="preserve">[2] </w:t>
      </w:r>
      <w:r w:rsidR="00DE7852" w:rsidRPr="00DE7852">
        <w:rPr>
          <w:rFonts w:ascii="Times New Roman" w:hAnsi="Times New Roman" w:cs="Times New Roman"/>
          <w:sz w:val="24"/>
          <w:szCs w:val="24"/>
        </w:rPr>
        <w:t>((((((((Prevalence stud*[</w:t>
      </w:r>
      <w:proofErr w:type="spellStart"/>
      <w:r w:rsidR="00DE7852"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E7852" w:rsidRPr="00DE7852">
        <w:rPr>
          <w:rFonts w:ascii="Times New Roman" w:hAnsi="Times New Roman" w:cs="Times New Roman"/>
          <w:sz w:val="24"/>
          <w:szCs w:val="24"/>
        </w:rPr>
        <w:t xml:space="preserve"> Terms]) OR (prevalence*[</w:t>
      </w:r>
      <w:proofErr w:type="spellStart"/>
      <w:r w:rsidR="00DE7852"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E7852" w:rsidRPr="00DE7852">
        <w:rPr>
          <w:rFonts w:ascii="Times New Roman" w:hAnsi="Times New Roman" w:cs="Times New Roman"/>
          <w:sz w:val="24"/>
          <w:szCs w:val="24"/>
        </w:rPr>
        <w:t xml:space="preserve"> Terms])) OR (cross sectional stud*[</w:t>
      </w:r>
      <w:proofErr w:type="spellStart"/>
      <w:r w:rsidR="00DE7852"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E7852" w:rsidRPr="00DE7852">
        <w:rPr>
          <w:rFonts w:ascii="Times New Roman" w:hAnsi="Times New Roman" w:cs="Times New Roman"/>
          <w:sz w:val="24"/>
          <w:szCs w:val="24"/>
        </w:rPr>
        <w:t xml:space="preserve"> Terms])) OR (cross sectional </w:t>
      </w:r>
      <w:proofErr w:type="spellStart"/>
      <w:r w:rsidR="00DE7852" w:rsidRPr="00DE7852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="00DE7852"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="00DE7852"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E7852" w:rsidRPr="00DE7852">
        <w:rPr>
          <w:rFonts w:ascii="Times New Roman" w:hAnsi="Times New Roman" w:cs="Times New Roman"/>
          <w:sz w:val="24"/>
          <w:szCs w:val="24"/>
        </w:rPr>
        <w:t xml:space="preserve"> Terms])) OR (cross sectional survey*[</w:t>
      </w:r>
      <w:proofErr w:type="spellStart"/>
      <w:r w:rsidR="00DE7852"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E7852" w:rsidRPr="00DE7852">
        <w:rPr>
          <w:rFonts w:ascii="Times New Roman" w:hAnsi="Times New Roman" w:cs="Times New Roman"/>
          <w:sz w:val="24"/>
          <w:szCs w:val="24"/>
        </w:rPr>
        <w:t xml:space="preserve"> Terms])) OR (risk factor*[</w:t>
      </w:r>
      <w:proofErr w:type="spellStart"/>
      <w:r w:rsidR="00DE7852"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DE7852" w:rsidRPr="00DE7852">
        <w:rPr>
          <w:rFonts w:ascii="Times New Roman" w:hAnsi="Times New Roman" w:cs="Times New Roman"/>
          <w:sz w:val="24"/>
          <w:szCs w:val="24"/>
        </w:rPr>
        <w:t xml:space="preserve"> Terms]))) OR (observational </w:t>
      </w:r>
      <w:proofErr w:type="gramStart"/>
      <w:r w:rsidR="00DE7852" w:rsidRPr="00DE7852">
        <w:rPr>
          <w:rFonts w:ascii="Times New Roman" w:hAnsi="Times New Roman" w:cs="Times New Roman"/>
          <w:sz w:val="24"/>
          <w:szCs w:val="24"/>
        </w:rPr>
        <w:t>study[</w:t>
      </w:r>
      <w:proofErr w:type="gramEnd"/>
      <w:r w:rsidR="00DE7852" w:rsidRPr="00DE7852">
        <w:rPr>
          <w:rFonts w:ascii="Times New Roman" w:hAnsi="Times New Roman" w:cs="Times New Roman"/>
          <w:sz w:val="24"/>
          <w:szCs w:val="24"/>
        </w:rPr>
        <w:t>Title/Abstract])) OR (survey[Title/Abstract])</w:t>
      </w:r>
    </w:p>
    <w:p w:rsidR="00DE7852" w:rsidRPr="00DE7852" w:rsidRDefault="00DE7852" w:rsidP="00DE78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852">
        <w:rPr>
          <w:rFonts w:ascii="Times New Roman" w:hAnsi="Times New Roman" w:cs="Times New Roman"/>
          <w:sz w:val="24"/>
          <w:szCs w:val="24"/>
        </w:rPr>
        <w:t xml:space="preserve">[3] </w:t>
      </w:r>
      <w:r w:rsidRPr="00DE7852">
        <w:rPr>
          <w:rFonts w:ascii="Times New Roman" w:hAnsi="Times New Roman" w:cs="Times New Roman"/>
          <w:sz w:val="24"/>
          <w:szCs w:val="24"/>
        </w:rPr>
        <w:t>(((((((((((children[Title/Abstract]) OR (childhood[Title/Abstract]))) OR (school age*[Title/Abstract])) OR (Schooler[Title/Abstract])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Preadolescen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Title/Abstract])) OR (school going children[Title/Abstract])) OR (aged 5-18 year*[Title/Abstract])) OR (child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children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School age population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</w:t>
      </w:r>
    </w:p>
    <w:p w:rsidR="00DE7852" w:rsidRPr="00DE7852" w:rsidRDefault="00DE7852" w:rsidP="00DE785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7852">
        <w:rPr>
          <w:rFonts w:ascii="Times New Roman" w:hAnsi="Times New Roman" w:cs="Times New Roman"/>
          <w:sz w:val="24"/>
          <w:szCs w:val="24"/>
        </w:rPr>
        <w:t xml:space="preserve">[4] </w:t>
      </w:r>
      <w:r w:rsidRPr="00DE7852">
        <w:rPr>
          <w:rFonts w:ascii="Times New Roman" w:hAnsi="Times New Roman" w:cs="Times New Roman"/>
          <w:sz w:val="24"/>
          <w:szCs w:val="24"/>
        </w:rPr>
        <w:t>((((((((((((((((((STH[Title/Abstract]) OR (Soil transmitted helminth*[Title/Abstract])) OR (Geo helminth*[Title/Abstract])) OR (helminth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ascaris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lumbricoide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stercorali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strongyloide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trichurias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americanus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animal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helminthias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Cestode infection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Enterobias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Trematod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threadworm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hookworm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hookworm infection*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) OR (roundworm[Title/Abstract])) OR (whipworm[Title/Abstract])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trichuris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trichiura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 ) OR (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duodenale[</w:t>
      </w:r>
      <w:proofErr w:type="spellStart"/>
      <w:r w:rsidRPr="00DE785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E7852">
        <w:rPr>
          <w:rFonts w:ascii="Times New Roman" w:hAnsi="Times New Roman" w:cs="Times New Roman"/>
          <w:sz w:val="24"/>
          <w:szCs w:val="24"/>
        </w:rPr>
        <w:t xml:space="preserve"> Terms])</w:t>
      </w:r>
    </w:p>
    <w:sectPr w:rsidR="00DE7852" w:rsidRPr="00DE7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EE5"/>
    <w:rsid w:val="00820EE5"/>
    <w:rsid w:val="00DE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454D8"/>
  <w15:chartTrackingRefBased/>
  <w15:docId w15:val="{770F5B03-479D-46A1-8C1E-78EFF680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 AGRAWAL</dc:creator>
  <cp:keywords/>
  <dc:description/>
  <cp:lastModifiedBy>RITIK AGRAWAL</cp:lastModifiedBy>
  <cp:revision>2</cp:revision>
  <dcterms:created xsi:type="dcterms:W3CDTF">2023-03-14T06:45:00Z</dcterms:created>
  <dcterms:modified xsi:type="dcterms:W3CDTF">2023-03-14T06:48:00Z</dcterms:modified>
</cp:coreProperties>
</file>